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ind w:firstLine="0"/>
        <w:jc w:val="both"/>
        <w:rPr>
          <w:rFonts w:ascii="Times New Roman" w:hAnsi="Times New Roman" w:eastAsia="Calibri" w:cs="Times New Roman"/>
          <w:sz w:val="24"/>
          <w:szCs w:val="24"/>
          <w:lang w:val="en-GB" w:eastAsia="en-US" w:bidi="ar-SA"/>
        </w:rPr>
      </w:pP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S2 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Table. List of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A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ccession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N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umbers/ID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N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umbers for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G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enes and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P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roteins of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H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ost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M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arkers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that were M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entioned in the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T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ext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and Included in the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 HGNC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and</w:t>
      </w:r>
      <w:r>
        <w:rPr>
          <w:rFonts w:hint="eastAsia"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 NCBI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 Searches</w:t>
      </w:r>
    </w:p>
    <w:tbl>
      <w:tblPr>
        <w:tblStyle w:val="2"/>
        <w:tblW w:w="1380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7"/>
        <w:gridCol w:w="1129"/>
        <w:gridCol w:w="1030"/>
        <w:gridCol w:w="1030"/>
        <w:gridCol w:w="1051"/>
        <w:gridCol w:w="1280"/>
        <w:gridCol w:w="1205"/>
        <w:gridCol w:w="1671"/>
        <w:gridCol w:w="1302"/>
        <w:gridCol w:w="1129"/>
        <w:gridCol w:w="2106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4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 xml:space="preserve">Approved symbol 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TNF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L4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L6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L10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CL2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CL4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XCL8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CXCL10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SF3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SF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9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 xml:space="preserve">Approved name 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tumor necrosis factor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nterleukin 4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nterleukin 6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nterleukin 10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-C motif chemokine ligand 2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-C motif chemokine ligand 4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-X-C motif chemokine ligand 8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-X-C motif chemokine ligand 10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olony-stimulating factor 3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olony-stimulating factor 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4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 xml:space="preserve">Previous symbols 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TNFA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FNB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SCYA2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LAG1; SCYA4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L-8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NP10; SCYB10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GCSF; G-CSF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/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5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 xml:space="preserve">Previous names 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tumor necrosis factor (TNF superfamily, member 2)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nterleukin 6 (interferon, beta 2)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hemokine (C-C motif) ligand 2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hemokine (C-C motif) ligand 4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nterleukin 8, chemokine (C-X-C motif) ligand 8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hemokine (C-X-C motif) ligand 10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olony-stimulating factor 3 (granulocyte)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olony-stimulating factor 2 (granulocyte-macrophage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1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>Alias symbols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TNF-alpha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BSF1; IL-4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BSF2; IL-6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L10A; IL-10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MCP1; MCP-1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MIP-1-beta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L-8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P-10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MGC45931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GM-CSF; GMCSF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68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>Alias names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TNF superfamily, member 2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B cell stimulatory factor 1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interferon, beta 2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cytokine synthesis inhibitory factor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monocyte chemoattractant protein-1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neutrophil-activating peptide 1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granulocyte colony-stimulating factor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granulocyte-macrophage colony-stimulating facto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6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 xml:space="preserve">HGNC ID 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11892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6014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6018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5962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10618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10630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6025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10637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2438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HGNC: 243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8" w:hRule="atLeast"/>
        </w:trPr>
        <w:tc>
          <w:tcPr>
            <w:tcW w:w="867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color w:val="3D3D3D"/>
                <w:kern w:val="0"/>
                <w:sz w:val="22"/>
                <w:szCs w:val="22"/>
                <w:lang w:eastAsia="en-US"/>
              </w:rPr>
              <w:t>NCBI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Gene ID: 7124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Gene ID: 3565</w:t>
            </w:r>
          </w:p>
        </w:tc>
        <w:tc>
          <w:tcPr>
            <w:tcW w:w="103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Gene ID: 3569</w:t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Gene ID: 3586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Gene ID: 6347</w:t>
            </w:r>
          </w:p>
        </w:tc>
        <w:tc>
          <w:tcPr>
            <w:tcW w:w="1205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Gene ID: 6351</w:t>
            </w:r>
          </w:p>
        </w:tc>
        <w:tc>
          <w:tcPr>
            <w:tcW w:w="1671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3D3D3D"/>
                <w:kern w:val="0"/>
                <w:sz w:val="22"/>
                <w:szCs w:val="22"/>
                <w:lang w:eastAsia="en-US"/>
              </w:rPr>
              <w:t>Gene ID: 3576</w:t>
            </w:r>
          </w:p>
        </w:tc>
        <w:tc>
          <w:tcPr>
            <w:tcW w:w="1302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Gene ID: 3627</w:t>
            </w:r>
          </w:p>
        </w:tc>
        <w:tc>
          <w:tcPr>
            <w:tcW w:w="1129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Gene ID: 1440</w:t>
            </w:r>
          </w:p>
        </w:tc>
        <w:tc>
          <w:tcPr>
            <w:tcW w:w="2106" w:type="dxa"/>
            <w:shd w:val="clear" w:color="auto" w:fill="auto"/>
            <w:vAlign w:val="center"/>
          </w:tcPr>
          <w:p>
            <w:pPr>
              <w:widowControl/>
              <w:spacing w:after="16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000000"/>
                <w:kern w:val="0"/>
                <w:sz w:val="22"/>
                <w:szCs w:val="22"/>
                <w:lang w:eastAsia="en-US"/>
              </w:rPr>
              <w:t>Gene ID: 1437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3A7D2B"/>
    <w:rsid w:val="3626680A"/>
    <w:rsid w:val="42AC403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acer</cp:lastModifiedBy>
  <dcterms:modified xsi:type="dcterms:W3CDTF">2019-03-25T05:3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